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973EE" w14:textId="77777777" w:rsidR="009748CF" w:rsidRPr="00787F16" w:rsidRDefault="009748CF" w:rsidP="009748CF">
      <w:pPr>
        <w:spacing w:line="480" w:lineRule="auto"/>
        <w:jc w:val="both"/>
        <w:rPr>
          <w:rFonts w:ascii="Arial" w:eastAsia="Times New Roman" w:hAnsi="Arial" w:cs="Arial"/>
          <w:color w:val="222222"/>
          <w:shd w:val="clear" w:color="auto" w:fill="FFFFFF"/>
          <w:lang w:val="en-US"/>
        </w:rPr>
      </w:pPr>
      <w:r w:rsidRPr="00787F16">
        <w:rPr>
          <w:rFonts w:ascii="Arial" w:eastAsia="Times New Roman" w:hAnsi="Arial" w:cs="Arial"/>
          <w:b/>
          <w:color w:val="222222"/>
          <w:shd w:val="clear" w:color="auto" w:fill="FFFFFF"/>
          <w:lang w:val="en-US"/>
        </w:rPr>
        <w:t>Supplementary table 1</w:t>
      </w:r>
      <w:r w:rsidRPr="00787F16">
        <w:rPr>
          <w:rFonts w:ascii="Arial" w:eastAsia="Times New Roman" w:hAnsi="Arial" w:cs="Arial"/>
          <w:color w:val="222222"/>
          <w:shd w:val="clear" w:color="auto" w:fill="FFFFFF"/>
          <w:lang w:val="en-US"/>
        </w:rPr>
        <w:t xml:space="preserve">. Primers used for </w:t>
      </w:r>
      <w:proofErr w:type="spellStart"/>
      <w:r w:rsidRPr="00787F16">
        <w:rPr>
          <w:rFonts w:ascii="Arial" w:eastAsia="Times New Roman" w:hAnsi="Arial" w:cs="Arial"/>
          <w:color w:val="222222"/>
          <w:shd w:val="clear" w:color="auto" w:fill="FFFFFF"/>
          <w:lang w:val="en-US"/>
        </w:rPr>
        <w:t>qRT</w:t>
      </w:r>
      <w:proofErr w:type="spellEnd"/>
      <w:r w:rsidRPr="00787F16">
        <w:rPr>
          <w:rFonts w:ascii="Arial" w:eastAsia="Times New Roman" w:hAnsi="Arial" w:cs="Arial"/>
          <w:color w:val="222222"/>
          <w:shd w:val="clear" w:color="auto" w:fill="FFFFFF"/>
          <w:lang w:val="en-US"/>
        </w:rPr>
        <w:t xml:space="preserve">-PCR. All primers were purchased from Applied Biosystems. </w:t>
      </w:r>
    </w:p>
    <w:tbl>
      <w:tblPr>
        <w:tblStyle w:val="TableGrid"/>
        <w:tblpPr w:leftFromText="180" w:rightFromText="180" w:vertAnchor="text" w:horzAnchor="page" w:tblpX="649" w:tblpY="177"/>
        <w:tblW w:w="11307" w:type="dxa"/>
        <w:tblLayout w:type="fixed"/>
        <w:tblLook w:val="04A0" w:firstRow="1" w:lastRow="0" w:firstColumn="1" w:lastColumn="0" w:noHBand="0" w:noVBand="1"/>
      </w:tblPr>
      <w:tblGrid>
        <w:gridCol w:w="675"/>
        <w:gridCol w:w="1842"/>
        <w:gridCol w:w="4112"/>
        <w:gridCol w:w="2126"/>
        <w:gridCol w:w="2552"/>
      </w:tblGrid>
      <w:tr w:rsidR="009748CF" w:rsidRPr="00787F16" w14:paraId="6509412E" w14:textId="77777777" w:rsidTr="00BC30FE"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178EF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192BE2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B56CBE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19A797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3F1B5A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f. Sequence</w:t>
            </w:r>
          </w:p>
        </w:tc>
      </w:tr>
      <w:tr w:rsidR="009748CF" w:rsidRPr="00787F16" w14:paraId="0D4CFB9F" w14:textId="77777777" w:rsidTr="00BC30FE">
        <w:trPr>
          <w:trHeight w:val="244"/>
        </w:trPr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14:paraId="2F167AB9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at assays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ECC1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A 2</w:t>
            </w:r>
          </w:p>
        </w:tc>
        <w:tc>
          <w:tcPr>
            <w:tcW w:w="41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89A1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, A</w:t>
            </w:r>
            <w:bookmarkStart w:id="0" w:name="_GoBack"/>
            <w:bookmarkEnd w:id="0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pha 2, Smooth Musc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C81B5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31004.2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8C15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759928_g1</w:t>
            </w:r>
          </w:p>
        </w:tc>
      </w:tr>
      <w:tr w:rsidR="009748CF" w:rsidRPr="00787F16" w14:paraId="3D25439B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DC945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F32F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3BBF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agen Type I, Alpha 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0065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53304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1311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1463848_m1</w:t>
            </w:r>
          </w:p>
        </w:tc>
      </w:tr>
      <w:tr w:rsidR="009748CF" w:rsidRPr="00787F16" w14:paraId="57C5F58D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9F5BA3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B5D3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51C5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agen Type III Alpha 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D295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32085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48ED5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1437681_m1</w:t>
            </w:r>
          </w:p>
        </w:tc>
      </w:tr>
      <w:tr w:rsidR="009748CF" w:rsidRPr="00787F16" w14:paraId="5F0D210A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9FEFB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7DE7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5A1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D672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agen Type V Alpha 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BDFD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4452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C6573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0593170_m1</w:t>
            </w:r>
          </w:p>
        </w:tc>
      </w:tr>
      <w:tr w:rsidR="009748CF" w:rsidRPr="00787F16" w14:paraId="4423BA42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955BA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A72E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EDN1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7A3F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ndothelin 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A51F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NM_012548.2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643C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61129_m1</w:t>
            </w:r>
          </w:p>
        </w:tc>
      </w:tr>
      <w:tr w:rsidR="009748CF" w:rsidRPr="00787F16" w14:paraId="088E7010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AD44F4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B095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N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28AD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astin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4A54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12722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592D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1499782_m1</w:t>
            </w:r>
          </w:p>
        </w:tc>
      </w:tr>
      <w:tr w:rsidR="009748CF" w:rsidRPr="00787F16" w14:paraId="3949808E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6DCD42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846B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N1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D262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ibronectin 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E94C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19143.2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7F00A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69575_m1</w:t>
            </w:r>
          </w:p>
        </w:tc>
      </w:tr>
      <w:tr w:rsidR="009748CF" w:rsidRPr="00787F16" w14:paraId="2B07DEDD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598A8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E536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X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25F4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syl</w:t>
            </w:r>
            <w:proofErr w:type="spellEnd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xidas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CE30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17061.2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D858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1491829_m1</w:t>
            </w:r>
          </w:p>
        </w:tc>
      </w:tr>
      <w:tr w:rsidR="009748CF" w:rsidRPr="00787F16" w14:paraId="58C604FC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FD89D1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D065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X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93BA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leraxis</w:t>
            </w:r>
            <w:proofErr w:type="spellEnd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HLH Transcription Factor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416B46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01130508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D49D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504576_m1</w:t>
            </w:r>
          </w:p>
        </w:tc>
      </w:tr>
      <w:tr w:rsidR="009748CF" w:rsidRPr="00787F16" w14:paraId="63B038FE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BA0F83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F1F7D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100A4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BEF356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100 Calcium Binding Protein A4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8A157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12618.2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664D4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51938_m1</w:t>
            </w:r>
          </w:p>
        </w:tc>
      </w:tr>
      <w:tr w:rsidR="009748CF" w:rsidRPr="00787F16" w14:paraId="5E129EEE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7A87670D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89447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FB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813CAD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forming Growth Factor, Bet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58820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21578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801E2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72010_m1</w:t>
            </w:r>
          </w:p>
        </w:tc>
      </w:tr>
      <w:tr w:rsidR="009748CF" w:rsidRPr="00787F16" w14:paraId="4B84756D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0B67F099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85D2C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TN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1F41B2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enascin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2482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NM_05386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563D9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54948_m1</w:t>
            </w:r>
          </w:p>
        </w:tc>
      </w:tr>
      <w:tr w:rsidR="009748CF" w:rsidRPr="00787F16" w14:paraId="64595193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  <w:textDirection w:val="btLr"/>
          </w:tcPr>
          <w:p w14:paraId="3399A310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11717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OX15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03B5F4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achidonate 15-Lipoxy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2768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3101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4A66D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696151_m1</w:t>
            </w:r>
          </w:p>
        </w:tc>
      </w:tr>
      <w:tr w:rsidR="009748CF" w:rsidRPr="00787F16" w14:paraId="338B02B9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519B6937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2043A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XA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ACFAA3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nexin 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C0FBC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1290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88FE2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63742_m1</w:t>
            </w:r>
          </w:p>
        </w:tc>
      </w:tr>
      <w:tr w:rsidR="009748CF" w:rsidRPr="00787F16" w14:paraId="4F883687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76F443E7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DDE6D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D68 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2EC70A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68 molecu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9E41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_001031638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A0667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95634_g1</w:t>
            </w:r>
          </w:p>
        </w:tc>
      </w:tr>
      <w:tr w:rsidR="009748CF" w:rsidRPr="00787F16" w14:paraId="2671D975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37A0BB93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48CAC6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MKLR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F97D5A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emokine-Like Receptor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EBA18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22218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A0DE0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73616_s1</w:t>
            </w:r>
          </w:p>
        </w:tc>
      </w:tr>
      <w:tr w:rsidR="009748CF" w:rsidRPr="00787F16" w14:paraId="6BB83D2C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78B0121A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B35CE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PR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D00656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rmyl Peptide Receptor 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E3B6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01073508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7A310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3037051_gH</w:t>
            </w:r>
          </w:p>
        </w:tc>
      </w:tr>
      <w:tr w:rsidR="009748CF" w:rsidRPr="00787F16" w14:paraId="5A7A99B2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160FBA99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762B9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472250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leukin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459B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NM_012589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F35E6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10330_m1</w:t>
            </w:r>
          </w:p>
        </w:tc>
      </w:tr>
      <w:tr w:rsidR="009748CF" w:rsidRPr="00787F16" w14:paraId="1A04B2B6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2C6725B2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1DE3F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1BEA34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leukin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B28B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1285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A5143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83988_g1</w:t>
            </w:r>
          </w:p>
        </w:tc>
      </w:tr>
      <w:tr w:rsidR="009748CF" w:rsidRPr="00787F16" w14:paraId="7B2142E2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41489CDA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B61B8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RC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A4AFD0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1" w:name="_Hlk133931434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nnose receptor, C type 1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DAFB5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01106123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E84EB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487342_m1</w:t>
            </w:r>
          </w:p>
        </w:tc>
      </w:tr>
      <w:tr w:rsidR="009748CF" w:rsidRPr="00787F16" w14:paraId="0F705AFC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460FC7F8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775646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DPN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B35ABD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doplan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0D82D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19358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60322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71195_m1</w:t>
            </w:r>
          </w:p>
        </w:tc>
      </w:tr>
      <w:tr w:rsidR="009748CF" w:rsidRPr="00787F16" w14:paraId="5C0F9A77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645F2918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B87CB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GES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D959A7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staglandin E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5408E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NM_021583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E70DF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572047_m1</w:t>
            </w:r>
          </w:p>
        </w:tc>
      </w:tr>
      <w:tr w:rsidR="009748CF" w:rsidRPr="00787F16" w14:paraId="65C34467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  <w:textDirection w:val="btLr"/>
          </w:tcPr>
          <w:p w14:paraId="5DA5A9FC" w14:textId="77777777" w:rsidR="009748CF" w:rsidRPr="00787F16" w:rsidRDefault="009748CF" w:rsidP="00BC30FE">
            <w:pPr>
              <w:spacing w:before="40" w:after="40" w:line="48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7711D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P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DF386F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eptidylprolyl Isomerase 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8EB915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_01710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5F296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0690933_m1</w:t>
            </w:r>
          </w:p>
        </w:tc>
      </w:tr>
      <w:tr w:rsidR="009748CF" w:rsidRPr="00787F16" w14:paraId="0826F4AD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241F4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0A3E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411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DEA0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bosomal Protein, P0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8FA0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22402.2</w:t>
            </w:r>
          </w:p>
        </w:tc>
        <w:tc>
          <w:tcPr>
            <w:tcW w:w="255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C70F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00821065_g1</w:t>
            </w:r>
          </w:p>
        </w:tc>
      </w:tr>
      <w:tr w:rsidR="009748CF" w:rsidRPr="00787F16" w14:paraId="3F005009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539C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05A80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C</w:t>
            </w:r>
          </w:p>
        </w:tc>
        <w:tc>
          <w:tcPr>
            <w:tcW w:w="41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0D2675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Ubiquitin C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893CA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_017314.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E7DC6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>Rn01789812_g1</w:t>
            </w:r>
          </w:p>
        </w:tc>
      </w:tr>
      <w:tr w:rsidR="009748CF" w:rsidRPr="00787F16" w14:paraId="49C4768B" w14:textId="77777777" w:rsidTr="00BC30FE">
        <w:trPr>
          <w:trHeight w:val="244"/>
        </w:trPr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14:paraId="0A0B4E94" w14:textId="77777777" w:rsidR="009748CF" w:rsidRPr="00787F16" w:rsidRDefault="009748CF" w:rsidP="00BC30FE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F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uman</w:t>
            </w:r>
            <w:r w:rsidRPr="00787F1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87F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ays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ED2270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OL1A1</w:t>
            </w:r>
          </w:p>
        </w:tc>
        <w:tc>
          <w:tcPr>
            <w:tcW w:w="411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F31332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ollagen type I alpha 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D835A5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0088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32CD3C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164004_m1 </w:t>
            </w:r>
          </w:p>
        </w:tc>
      </w:tr>
      <w:tr w:rsidR="009748CF" w:rsidRPr="00787F16" w14:paraId="0DABFFD9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11048DC3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2E7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OL3A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165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Collagen type III alph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1D2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0090 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76E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943809_m1 </w:t>
            </w:r>
          </w:p>
        </w:tc>
      </w:tr>
      <w:tr w:rsidR="009748CF" w:rsidRPr="00787F16" w14:paraId="3F08C6AE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1A82DF95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100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LOX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B1AA4A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syl</w:t>
            </w:r>
            <w:proofErr w:type="spellEnd"/>
            <w:r w:rsidRPr="00787F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xid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17B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174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942483_m1</w:t>
            </w:r>
          </w:p>
        </w:tc>
      </w:tr>
      <w:tr w:rsidR="009748CF" w:rsidRPr="00787F16" w14:paraId="3A8FE4AB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4EBAD5A8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5CB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CX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5AF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cleraxis bHLH transcription fa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1C55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10805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AC9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3054634_g1</w:t>
            </w:r>
          </w:p>
        </w:tc>
      </w:tr>
      <w:tr w:rsidR="009748CF" w:rsidRPr="00787F16" w14:paraId="0823AA30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3D444199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5D6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100A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211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S100 calcium binding protein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3FF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M_0029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1EA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243202_m1</w:t>
            </w:r>
          </w:p>
        </w:tc>
      </w:tr>
      <w:tr w:rsidR="009748CF" w:rsidRPr="00787F16" w14:paraId="620E2456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5B44ABC8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0845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NM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3F7E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enomod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AB8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2214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2877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223332_m1 </w:t>
            </w:r>
          </w:p>
        </w:tc>
      </w:tr>
      <w:tr w:rsidR="009748CF" w:rsidRPr="00787F16" w14:paraId="0E0B6264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5394DF8B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AB58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CTA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0C42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Actin alpha 2, smooth mus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3026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1141945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D20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426835_g1</w:t>
            </w:r>
          </w:p>
        </w:tc>
      </w:tr>
      <w:tr w:rsidR="009748CF" w:rsidRPr="00787F16" w14:paraId="1414D89F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65CA611B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2D4A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GFB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399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Transforming growth factor bet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0BAF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066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15A3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0998133_m1</w:t>
            </w:r>
          </w:p>
        </w:tc>
      </w:tr>
      <w:tr w:rsidR="009748CF" w:rsidRPr="00787F16" w14:paraId="4E48C212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7EC70D65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E064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MKI67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2A2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Marker of proliferation Ki-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F5FB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NM_001145966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521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4260396_g1</w:t>
            </w:r>
          </w:p>
        </w:tc>
      </w:tr>
      <w:tr w:rsidR="009748CF" w:rsidRPr="00787F16" w14:paraId="1C2A43C4" w14:textId="77777777" w:rsidTr="00BC30FE">
        <w:trPr>
          <w:trHeight w:val="244"/>
        </w:trPr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4A19A2" w14:textId="77777777" w:rsidR="009748CF" w:rsidRPr="00787F16" w:rsidRDefault="009748CF" w:rsidP="00BC30F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647AD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WHAZ </w:t>
            </w:r>
          </w:p>
        </w:tc>
        <w:tc>
          <w:tcPr>
            <w:tcW w:w="411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879F0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Tyrosine 3-monooxygenase/tryptophan 5-monooxygenase activation protein zeta 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AA79C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 xml:space="preserve">NM_001135699 </w:t>
            </w:r>
          </w:p>
        </w:tc>
        <w:tc>
          <w:tcPr>
            <w:tcW w:w="255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6CC0B9" w14:textId="77777777" w:rsidR="009748CF" w:rsidRPr="00787F16" w:rsidRDefault="009748CF" w:rsidP="00BC30FE">
            <w:pPr>
              <w:spacing w:before="40" w:after="40"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87F1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s01122445_g1</w:t>
            </w:r>
          </w:p>
        </w:tc>
      </w:tr>
    </w:tbl>
    <w:p w14:paraId="1C76766B" w14:textId="77777777" w:rsidR="009748CF" w:rsidRPr="009B7BE1" w:rsidRDefault="009748CF" w:rsidP="009748CF">
      <w:pPr>
        <w:spacing w:line="480" w:lineRule="auto"/>
        <w:jc w:val="both"/>
        <w:rPr>
          <w:rFonts w:ascii="Arial" w:eastAsia="Times New Roman" w:hAnsi="Arial" w:cs="Arial"/>
          <w:shd w:val="clear" w:color="auto" w:fill="FFFFFF"/>
          <w:lang w:val="en-US"/>
        </w:rPr>
      </w:pPr>
    </w:p>
    <w:p w14:paraId="643F4B55" w14:textId="77777777" w:rsidR="009748CF" w:rsidRDefault="009748CF"/>
    <w:sectPr w:rsidR="009748CF" w:rsidSect="00A6253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EAC3C" w14:textId="77777777" w:rsidR="00000000" w:rsidRDefault="00A62531">
      <w:r>
        <w:separator/>
      </w:r>
    </w:p>
  </w:endnote>
  <w:endnote w:type="continuationSeparator" w:id="0">
    <w:p w14:paraId="44BCD718" w14:textId="77777777" w:rsidR="00000000" w:rsidRDefault="00A62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9B3E7" w14:textId="77777777" w:rsidR="002F70FE" w:rsidRDefault="00A62531" w:rsidP="001D2F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4674DE8" w14:textId="77777777" w:rsidR="002F70FE" w:rsidRDefault="002F70FE" w:rsidP="001D2F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49C7B" w14:textId="77777777" w:rsidR="002F70FE" w:rsidRPr="001D2F15" w:rsidRDefault="00A62531" w:rsidP="001D2F15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1D2F15">
      <w:rPr>
        <w:rStyle w:val="PageNumber"/>
        <w:rFonts w:ascii="Arial" w:hAnsi="Arial"/>
      </w:rPr>
      <w:fldChar w:fldCharType="begin"/>
    </w:r>
    <w:r w:rsidRPr="001D2F15">
      <w:rPr>
        <w:rStyle w:val="PageNumber"/>
        <w:rFonts w:ascii="Arial" w:hAnsi="Arial"/>
      </w:rPr>
      <w:instrText xml:space="preserve">PAGE  </w:instrText>
    </w:r>
    <w:r w:rsidRPr="001D2F15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1D2F15">
      <w:rPr>
        <w:rStyle w:val="PageNumber"/>
        <w:rFonts w:ascii="Arial" w:hAnsi="Arial"/>
      </w:rPr>
      <w:fldChar w:fldCharType="end"/>
    </w:r>
  </w:p>
  <w:p w14:paraId="42C40130" w14:textId="77777777" w:rsidR="002F70FE" w:rsidRDefault="002F70FE" w:rsidP="001D2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92E07" w14:textId="77777777" w:rsidR="00000000" w:rsidRDefault="00A62531">
      <w:r>
        <w:separator/>
      </w:r>
    </w:p>
  </w:footnote>
  <w:footnote w:type="continuationSeparator" w:id="0">
    <w:p w14:paraId="2AC7F3EE" w14:textId="77777777" w:rsidR="00000000" w:rsidRDefault="00A62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8CF"/>
    <w:rsid w:val="002F70FE"/>
    <w:rsid w:val="009748CF"/>
    <w:rsid w:val="00A6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54AD8"/>
  <w15:chartTrackingRefBased/>
  <w15:docId w15:val="{56CBBDBB-2C7C-400A-81F3-16B654B7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8CF"/>
    <w:pPr>
      <w:spacing w:after="0" w:line="240" w:lineRule="auto"/>
    </w:pPr>
    <w:rPr>
      <w:rFonts w:eastAsiaTheme="minorEastAsia"/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8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8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8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8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8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4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8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4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8C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4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8CF"/>
    <w:pPr>
      <w:spacing w:after="160" w:line="278" w:lineRule="auto"/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4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8C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748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8CF"/>
    <w:rPr>
      <w:rFonts w:eastAsiaTheme="minorEastAsia"/>
      <w:kern w:val="0"/>
      <w:lang w:val="pt-B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748CF"/>
  </w:style>
  <w:style w:type="table" w:styleId="TableGrid">
    <w:name w:val="Table Grid"/>
    <w:basedOn w:val="TableNormal"/>
    <w:uiPriority w:val="59"/>
    <w:rsid w:val="009748CF"/>
    <w:pPr>
      <w:spacing w:after="0" w:line="240" w:lineRule="auto"/>
    </w:pPr>
    <w:rPr>
      <w:rFonts w:eastAsiaTheme="minorEastAsia"/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4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>University of Gothenburg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Eliasson</dc:creator>
  <cp:keywords/>
  <dc:description/>
  <cp:lastModifiedBy>Indumathi V</cp:lastModifiedBy>
  <cp:revision>2</cp:revision>
  <dcterms:created xsi:type="dcterms:W3CDTF">2024-05-22T08:49:00Z</dcterms:created>
  <dcterms:modified xsi:type="dcterms:W3CDTF">2024-06-27T03:21:00Z</dcterms:modified>
</cp:coreProperties>
</file>